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FC262"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</w:t>
      </w:r>
    </w:p>
    <w:p w14:paraId="055E659A">
      <w:pPr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674235" cy="282956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7266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Figure S1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. Characterization and target cell internalization of 3D dermal papilla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cell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(tdDPC-EVs). (a) Ultrastructure of tdDPC-EVs visualized via transmission electron microscopy (TEM)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scale bar: 200 nm. (b) Particle size distribution of tdDPC-EVs determined using NanoFCM. (c) Analysis of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EV markers TSG101, calnexin, CD</w:t>
      </w:r>
      <w:r>
        <w:rPr>
          <w:rFonts w:hint="eastAsia" w:ascii="Times New Roman" w:hAnsi="Times New Roman" w:cs="Times New Roman"/>
          <w:color w:val="000000" w:themeColor="text1"/>
          <w:sz w:val="21"/>
          <w:szCs w:val="20"/>
          <w:lang w:val="en-US" w:eastAsia="zh-CN"/>
          <w14:textFill>
            <w14:solidFill>
              <w14:schemeClr w14:val="tx1"/>
            </w14:solidFill>
          </w14:textFill>
        </w:rPr>
        <w:t>63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, and CD9 through Western blotting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DPC lysates served as a control. Scale bar: 125 μm.</w:t>
      </w:r>
    </w:p>
    <w:p w14:paraId="6F8AA9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694DF8"/>
    <w:rsid w:val="2F694DF8"/>
    <w:rsid w:val="4187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65</Characters>
  <Lines>0</Lines>
  <Paragraphs>0</Paragraphs>
  <TotalTime>0</TotalTime>
  <ScaleCrop>false</ScaleCrop>
  <LinksUpToDate>false</LinksUpToDate>
  <CharactersWithSpaces>4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7:53:00Z</dcterms:created>
  <dc:creator>Dr.Y</dc:creator>
  <cp:lastModifiedBy>驿小涵</cp:lastModifiedBy>
  <dcterms:modified xsi:type="dcterms:W3CDTF">2025-12-25T03:4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E94B8DEA7F7498A9A99F3919A07FC2D_11</vt:lpwstr>
  </property>
  <property fmtid="{D5CDD505-2E9C-101B-9397-08002B2CF9AE}" pid="4" name="KSOTemplateDocerSaveRecord">
    <vt:lpwstr>eyJoZGlkIjoiZjBjNzBkNjMyNjhiNTQwN2NiNTU4YjQ4YmM3Zjc2NzEiLCJ1c2VySWQiOiI2ODUyMjY0MjgifQ==</vt:lpwstr>
  </property>
</Properties>
</file>